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6E381B" w14:textId="00015BC9" w:rsidR="00B277FF" w:rsidRDefault="000C7DE5" w:rsidP="00BA2142">
      <w:pPr>
        <w:spacing w:line="480" w:lineRule="auto"/>
        <w:rPr>
          <w:rFonts w:asciiTheme="majorBidi" w:eastAsiaTheme="minorHAnsi" w:hAnsiTheme="majorBidi" w:cstheme="majorBidi"/>
          <w:bCs/>
          <w:color w:val="000000" w:themeColor="text1"/>
        </w:rPr>
      </w:pPr>
      <w:r>
        <w:rPr>
          <w:rFonts w:asciiTheme="majorBidi" w:eastAsiaTheme="minorHAnsi" w:hAnsiTheme="majorBidi" w:cstheme="majorBidi"/>
          <w:bCs/>
          <w:color w:val="000000" w:themeColor="text1"/>
        </w:rPr>
        <w:t>Appendix</w:t>
      </w:r>
      <w:r w:rsidR="00BA2142" w:rsidRPr="00E844BD">
        <w:rPr>
          <w:rFonts w:asciiTheme="majorBidi" w:eastAsiaTheme="minorHAnsi" w:hAnsiTheme="majorBidi" w:cstheme="majorBidi"/>
          <w:bCs/>
          <w:color w:val="000000" w:themeColor="text1"/>
        </w:rPr>
        <w:t xml:space="preserve"> 1. The CICS29</w:t>
      </w:r>
      <w:r w:rsidR="00BA2142">
        <w:rPr>
          <w:rFonts w:asciiTheme="majorBidi" w:eastAsiaTheme="minorHAnsi" w:hAnsiTheme="majorBidi" w:cstheme="majorBidi"/>
          <w:bCs/>
          <w:color w:val="000000" w:themeColor="text1"/>
        </w:rPr>
        <w:t xml:space="preserve">: </w:t>
      </w:r>
      <w:r w:rsidR="00BA2142" w:rsidRPr="006B6950">
        <w:rPr>
          <w:rFonts w:asciiTheme="majorBidi" w:eastAsiaTheme="minorHAnsi" w:hAnsiTheme="majorBidi" w:cstheme="majorBidi"/>
          <w:bCs/>
          <w:color w:val="000000" w:themeColor="text1"/>
        </w:rPr>
        <w:t xml:space="preserve">29 items </w:t>
      </w:r>
      <w:r w:rsidR="00BA2142">
        <w:rPr>
          <w:rFonts w:asciiTheme="majorBidi" w:eastAsiaTheme="minorHAnsi" w:hAnsiTheme="majorBidi" w:cstheme="majorBidi"/>
          <w:bCs/>
          <w:color w:val="000000" w:themeColor="text1"/>
        </w:rPr>
        <w:t>in six domains</w:t>
      </w:r>
      <w:r w:rsidR="00BA2142" w:rsidRPr="00E844BD" w:rsidDel="000D7A8E">
        <w:rPr>
          <w:rFonts w:asciiTheme="majorBidi" w:eastAsiaTheme="minorHAnsi" w:hAnsiTheme="majorBidi" w:cstheme="majorBidi"/>
          <w:bCs/>
          <w:color w:val="000000" w:themeColor="text1"/>
        </w:rPr>
        <w:t xml:space="preserve"> </w:t>
      </w:r>
    </w:p>
    <w:p w14:paraId="4F2ADB20" w14:textId="11FC1C8A" w:rsidR="00B277FF" w:rsidRPr="00B277FF" w:rsidRDefault="00B277FF" w:rsidP="00BA2142">
      <w:pPr>
        <w:spacing w:line="480" w:lineRule="auto"/>
        <w:rPr>
          <w:rFonts w:asciiTheme="majorBidi" w:eastAsiaTheme="minorHAnsi" w:hAnsiTheme="majorBidi" w:cstheme="majorBidi"/>
          <w:bCs/>
          <w:color w:val="000000" w:themeColor="text1"/>
        </w:rPr>
      </w:pPr>
      <w:r w:rsidRPr="00C922CE">
        <w:rPr>
          <w:rFonts w:ascii="Times New Roman" w:eastAsia="Times New Roman" w:hAnsi="Times New Roman" w:cs="Times New Roman"/>
          <w:color w:val="000000"/>
          <w:lang w:val="en-GB"/>
        </w:rPr>
        <w:t xml:space="preserve">A five-point Likert scale was used to record the responses to each item, ranging from 1 </w:t>
      </w:r>
      <w:r w:rsidRPr="002D2D3F">
        <w:rPr>
          <w:rFonts w:ascii="Times New Roman" w:eastAsia="Times New Roman" w:hAnsi="Times New Roman" w:cs="Times New Roman"/>
          <w:color w:val="000000"/>
          <w:lang w:val="en-GB"/>
        </w:rPr>
        <w:t>(never)</w:t>
      </w:r>
      <w:r w:rsidR="00A47ED4" w:rsidRPr="002D2D3F">
        <w:rPr>
          <w:rFonts w:ascii="Times New Roman" w:eastAsia="Times New Roman" w:hAnsi="Times New Roman" w:cs="Times New Roman"/>
          <w:color w:val="000000"/>
          <w:lang w:val="en-GB"/>
        </w:rPr>
        <w:t xml:space="preserve"> to 5 (always)</w:t>
      </w:r>
      <w:r w:rsidRPr="002D2D3F">
        <w:rPr>
          <w:rFonts w:ascii="Times New Roman" w:eastAsia="Times New Roman" w:hAnsi="Times New Roman" w:cs="Times New Roman"/>
          <w:color w:val="000000"/>
          <w:lang w:val="en-GB"/>
        </w:rPr>
        <w:t>.</w:t>
      </w:r>
      <w:r w:rsidR="00C0378A" w:rsidRPr="002D2D3F">
        <w:rPr>
          <w:rFonts w:ascii="Times New Roman" w:eastAsia="Times New Roman" w:hAnsi="Times New Roman" w:cs="Times New Roman"/>
          <w:color w:val="000000"/>
          <w:lang w:val="en-GB"/>
        </w:rPr>
        <w:t xml:space="preserve"> </w:t>
      </w:r>
      <w:r w:rsidR="00C0378A" w:rsidRPr="002D2D3F">
        <w:rPr>
          <w:rFonts w:ascii="Times New Roman" w:eastAsia="Times New Roman" w:hAnsi="Times New Roman" w:cs="Times New Roman"/>
          <w:lang w:val="en-GB"/>
        </w:rPr>
        <w:t>T</w:t>
      </w:r>
      <w:r w:rsidR="00C0378A" w:rsidRPr="00C922CE">
        <w:rPr>
          <w:rFonts w:ascii="Times New Roman" w:eastAsia="Times New Roman" w:hAnsi="Times New Roman" w:cs="Times New Roman"/>
          <w:lang w:val="en-GB"/>
        </w:rPr>
        <w:t>he reliability of the instrument is indicated by Cronbach’s alpha exceeding 0.80 for all sub-domains and intraclass correlation coefficients of around 0.70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56"/>
        <w:gridCol w:w="2127"/>
        <w:gridCol w:w="6131"/>
      </w:tblGrid>
      <w:tr w:rsidR="00BA2142" w:rsidRPr="00E95879" w14:paraId="7B708F92" w14:textId="77777777" w:rsidTr="00AC566A">
        <w:trPr>
          <w:trHeight w:val="543"/>
        </w:trPr>
        <w:tc>
          <w:tcPr>
            <w:tcW w:w="451" w:type="dxa"/>
          </w:tcPr>
          <w:p w14:paraId="648499F2" w14:textId="77777777" w:rsidR="00BA2142" w:rsidRPr="00E844BD" w:rsidRDefault="00BA2142" w:rsidP="00AC566A">
            <w:pPr>
              <w:spacing w:line="480" w:lineRule="auto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</w:p>
        </w:tc>
        <w:tc>
          <w:tcPr>
            <w:tcW w:w="2207" w:type="dxa"/>
          </w:tcPr>
          <w:p w14:paraId="4E12C316" w14:textId="77777777" w:rsidR="00BA2142" w:rsidRPr="00E844BD" w:rsidRDefault="00BA2142" w:rsidP="00AC566A">
            <w:pPr>
              <w:spacing w:line="480" w:lineRule="auto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844BD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Sub-domain</w:t>
            </w:r>
          </w:p>
        </w:tc>
        <w:tc>
          <w:tcPr>
            <w:tcW w:w="6823" w:type="dxa"/>
          </w:tcPr>
          <w:p w14:paraId="40D30B98" w14:textId="77777777" w:rsidR="00BA2142" w:rsidRPr="00E844BD" w:rsidRDefault="00BA2142" w:rsidP="00AC566A">
            <w:pPr>
              <w:spacing w:line="480" w:lineRule="auto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844BD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Item</w:t>
            </w:r>
          </w:p>
        </w:tc>
      </w:tr>
      <w:tr w:rsidR="00BA2142" w:rsidRPr="00E95879" w14:paraId="5360C28C" w14:textId="77777777" w:rsidTr="00AC566A">
        <w:trPr>
          <w:trHeight w:val="531"/>
        </w:trPr>
        <w:tc>
          <w:tcPr>
            <w:tcW w:w="451" w:type="dxa"/>
          </w:tcPr>
          <w:p w14:paraId="2840CD93" w14:textId="77777777" w:rsidR="00BA2142" w:rsidRPr="00E844BD" w:rsidRDefault="00BA2142" w:rsidP="00AC566A">
            <w:pPr>
              <w:spacing w:line="480" w:lineRule="auto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844BD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1</w:t>
            </w:r>
          </w:p>
        </w:tc>
        <w:tc>
          <w:tcPr>
            <w:tcW w:w="2207" w:type="dxa"/>
            <w:vMerge w:val="restart"/>
            <w:vAlign w:val="center"/>
          </w:tcPr>
          <w:p w14:paraId="591B4BDB" w14:textId="77777777" w:rsidR="00BA2142" w:rsidRPr="00E844BD" w:rsidRDefault="00BA2142" w:rsidP="00AC566A">
            <w:pPr>
              <w:spacing w:line="480" w:lineRule="auto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844BD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Domain 1. Attitudes and beliefs as a professional</w:t>
            </w:r>
          </w:p>
        </w:tc>
        <w:tc>
          <w:tcPr>
            <w:tcW w:w="6823" w:type="dxa"/>
          </w:tcPr>
          <w:p w14:paraId="0739E708" w14:textId="77777777" w:rsidR="00BA2142" w:rsidRPr="00E844BD" w:rsidRDefault="00BA2142" w:rsidP="00AC566A">
            <w:pPr>
              <w:spacing w:line="480" w:lineRule="auto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844BD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I constantly strive to improve my performance</w:t>
            </w:r>
            <w:r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.</w:t>
            </w:r>
          </w:p>
        </w:tc>
      </w:tr>
      <w:tr w:rsidR="00BA2142" w:rsidRPr="00E95879" w14:paraId="13771AA6" w14:textId="77777777" w:rsidTr="00AC566A">
        <w:trPr>
          <w:trHeight w:val="543"/>
        </w:trPr>
        <w:tc>
          <w:tcPr>
            <w:tcW w:w="451" w:type="dxa"/>
          </w:tcPr>
          <w:p w14:paraId="421447E1" w14:textId="77777777" w:rsidR="00BA2142" w:rsidRPr="00E844BD" w:rsidRDefault="00BA2142" w:rsidP="00AC566A">
            <w:pPr>
              <w:spacing w:line="480" w:lineRule="auto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844BD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2</w:t>
            </w:r>
          </w:p>
        </w:tc>
        <w:tc>
          <w:tcPr>
            <w:tcW w:w="2207" w:type="dxa"/>
            <w:vMerge/>
          </w:tcPr>
          <w:p w14:paraId="1F166678" w14:textId="77777777" w:rsidR="00BA2142" w:rsidRPr="00E844BD" w:rsidRDefault="00BA2142" w:rsidP="00AC566A">
            <w:pPr>
              <w:spacing w:line="480" w:lineRule="auto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</w:p>
        </w:tc>
        <w:tc>
          <w:tcPr>
            <w:tcW w:w="6823" w:type="dxa"/>
          </w:tcPr>
          <w:p w14:paraId="3965DA5E" w14:textId="77777777" w:rsidR="00BA2142" w:rsidRPr="00E844BD" w:rsidRDefault="00BA2142" w:rsidP="00AC566A">
            <w:pPr>
              <w:spacing w:line="480" w:lineRule="auto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844BD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I always reflect on the care that I have provided</w:t>
            </w:r>
            <w:r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.</w:t>
            </w:r>
          </w:p>
        </w:tc>
      </w:tr>
      <w:tr w:rsidR="00BA2142" w:rsidRPr="00E95879" w14:paraId="5FD16716" w14:textId="77777777" w:rsidTr="00AC566A">
        <w:trPr>
          <w:trHeight w:val="531"/>
        </w:trPr>
        <w:tc>
          <w:tcPr>
            <w:tcW w:w="451" w:type="dxa"/>
          </w:tcPr>
          <w:p w14:paraId="5B460541" w14:textId="77777777" w:rsidR="00BA2142" w:rsidRPr="00E844BD" w:rsidRDefault="00BA2142" w:rsidP="00AC566A">
            <w:pPr>
              <w:spacing w:line="480" w:lineRule="auto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844BD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3</w:t>
            </w:r>
          </w:p>
        </w:tc>
        <w:tc>
          <w:tcPr>
            <w:tcW w:w="2207" w:type="dxa"/>
            <w:vMerge/>
          </w:tcPr>
          <w:p w14:paraId="28447C3C" w14:textId="77777777" w:rsidR="00BA2142" w:rsidRPr="00E844BD" w:rsidRDefault="00BA2142" w:rsidP="00AC566A">
            <w:pPr>
              <w:spacing w:line="480" w:lineRule="auto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</w:p>
        </w:tc>
        <w:tc>
          <w:tcPr>
            <w:tcW w:w="6823" w:type="dxa"/>
          </w:tcPr>
          <w:p w14:paraId="665ED9AB" w14:textId="77777777" w:rsidR="00BA2142" w:rsidRPr="00E844BD" w:rsidRDefault="00BA2142" w:rsidP="00AC566A">
            <w:pPr>
              <w:spacing w:line="480" w:lineRule="auto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844BD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I strive to be a professional</w:t>
            </w:r>
            <w:r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.</w:t>
            </w:r>
          </w:p>
        </w:tc>
      </w:tr>
      <w:tr w:rsidR="00BA2142" w:rsidRPr="00E95879" w14:paraId="510C8438" w14:textId="77777777" w:rsidTr="00AC566A">
        <w:trPr>
          <w:trHeight w:val="543"/>
        </w:trPr>
        <w:tc>
          <w:tcPr>
            <w:tcW w:w="451" w:type="dxa"/>
          </w:tcPr>
          <w:p w14:paraId="7F6C9B64" w14:textId="77777777" w:rsidR="00BA2142" w:rsidRPr="00E844BD" w:rsidRDefault="00BA2142" w:rsidP="00AC566A">
            <w:pPr>
              <w:spacing w:line="480" w:lineRule="auto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844BD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4</w:t>
            </w:r>
          </w:p>
        </w:tc>
        <w:tc>
          <w:tcPr>
            <w:tcW w:w="2207" w:type="dxa"/>
            <w:vMerge/>
          </w:tcPr>
          <w:p w14:paraId="04925AD2" w14:textId="77777777" w:rsidR="00BA2142" w:rsidRPr="00E844BD" w:rsidRDefault="00BA2142" w:rsidP="00AC566A">
            <w:pPr>
              <w:spacing w:line="480" w:lineRule="auto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</w:p>
        </w:tc>
        <w:tc>
          <w:tcPr>
            <w:tcW w:w="6823" w:type="dxa"/>
          </w:tcPr>
          <w:p w14:paraId="7DB2D7C4" w14:textId="77777777" w:rsidR="00BA2142" w:rsidRPr="00E844BD" w:rsidRDefault="00BA2142" w:rsidP="00AC566A">
            <w:pPr>
              <w:spacing w:line="480" w:lineRule="auto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844BD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I practice evidence-based care</w:t>
            </w:r>
            <w:r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.</w:t>
            </w:r>
          </w:p>
        </w:tc>
      </w:tr>
      <w:tr w:rsidR="00BA2142" w:rsidRPr="00E95879" w14:paraId="7CAAEB6B" w14:textId="77777777" w:rsidTr="00AC566A">
        <w:trPr>
          <w:trHeight w:val="543"/>
        </w:trPr>
        <w:tc>
          <w:tcPr>
            <w:tcW w:w="451" w:type="dxa"/>
          </w:tcPr>
          <w:p w14:paraId="683948A9" w14:textId="77777777" w:rsidR="00BA2142" w:rsidRPr="00E844BD" w:rsidRDefault="00BA2142" w:rsidP="00AC566A">
            <w:pPr>
              <w:spacing w:line="480" w:lineRule="auto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844BD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5</w:t>
            </w:r>
          </w:p>
        </w:tc>
        <w:tc>
          <w:tcPr>
            <w:tcW w:w="2207" w:type="dxa"/>
            <w:vMerge/>
          </w:tcPr>
          <w:p w14:paraId="78A55FF2" w14:textId="77777777" w:rsidR="00BA2142" w:rsidRPr="00E844BD" w:rsidRDefault="00BA2142" w:rsidP="00AC566A">
            <w:pPr>
              <w:spacing w:line="480" w:lineRule="auto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</w:p>
        </w:tc>
        <w:tc>
          <w:tcPr>
            <w:tcW w:w="6823" w:type="dxa"/>
          </w:tcPr>
          <w:p w14:paraId="7B5EBDF9" w14:textId="77777777" w:rsidR="00BA2142" w:rsidRPr="00E844BD" w:rsidRDefault="00BA2142" w:rsidP="00AC566A">
            <w:pPr>
              <w:spacing w:line="480" w:lineRule="auto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844BD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I am able to explain the basis for care to anyone</w:t>
            </w:r>
            <w:r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.</w:t>
            </w:r>
          </w:p>
        </w:tc>
      </w:tr>
      <w:tr w:rsidR="00BA2142" w:rsidRPr="00E95879" w14:paraId="1A3002A8" w14:textId="77777777" w:rsidTr="00AC566A">
        <w:trPr>
          <w:trHeight w:val="531"/>
        </w:trPr>
        <w:tc>
          <w:tcPr>
            <w:tcW w:w="451" w:type="dxa"/>
          </w:tcPr>
          <w:p w14:paraId="441672B7" w14:textId="77777777" w:rsidR="00BA2142" w:rsidRPr="00E844BD" w:rsidRDefault="00BA2142" w:rsidP="00AC566A">
            <w:pPr>
              <w:spacing w:line="480" w:lineRule="auto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844BD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6</w:t>
            </w:r>
          </w:p>
        </w:tc>
        <w:tc>
          <w:tcPr>
            <w:tcW w:w="2207" w:type="dxa"/>
            <w:vMerge/>
          </w:tcPr>
          <w:p w14:paraId="2C3BA049" w14:textId="77777777" w:rsidR="00BA2142" w:rsidRPr="00E844BD" w:rsidRDefault="00BA2142" w:rsidP="00AC566A">
            <w:pPr>
              <w:spacing w:line="480" w:lineRule="auto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</w:p>
        </w:tc>
        <w:tc>
          <w:tcPr>
            <w:tcW w:w="6823" w:type="dxa"/>
          </w:tcPr>
          <w:p w14:paraId="0680E724" w14:textId="77777777" w:rsidR="00BA2142" w:rsidRPr="00E844BD" w:rsidRDefault="00BA2142" w:rsidP="00AC566A">
            <w:pPr>
              <w:spacing w:line="480" w:lineRule="auto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844BD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I am able to apply updated expert knowledge to actual practice</w:t>
            </w:r>
            <w:r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.</w:t>
            </w:r>
          </w:p>
        </w:tc>
      </w:tr>
      <w:tr w:rsidR="00BA2142" w:rsidRPr="00E95879" w14:paraId="0C2B3F34" w14:textId="77777777" w:rsidTr="00AC566A">
        <w:trPr>
          <w:trHeight w:val="543"/>
        </w:trPr>
        <w:tc>
          <w:tcPr>
            <w:tcW w:w="451" w:type="dxa"/>
          </w:tcPr>
          <w:p w14:paraId="3EE2B1CF" w14:textId="77777777" w:rsidR="00BA2142" w:rsidRPr="00E844BD" w:rsidRDefault="00BA2142" w:rsidP="00AC566A">
            <w:pPr>
              <w:spacing w:line="480" w:lineRule="auto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844BD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7</w:t>
            </w:r>
          </w:p>
        </w:tc>
        <w:tc>
          <w:tcPr>
            <w:tcW w:w="2207" w:type="dxa"/>
            <w:vMerge w:val="restart"/>
            <w:vAlign w:val="center"/>
          </w:tcPr>
          <w:p w14:paraId="19CC36AE" w14:textId="77777777" w:rsidR="00BA2142" w:rsidRPr="00E844BD" w:rsidRDefault="00BA2142" w:rsidP="00AC566A">
            <w:pPr>
              <w:spacing w:line="480" w:lineRule="auto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844BD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Domain 2. Team management skills</w:t>
            </w:r>
          </w:p>
        </w:tc>
        <w:tc>
          <w:tcPr>
            <w:tcW w:w="6823" w:type="dxa"/>
          </w:tcPr>
          <w:p w14:paraId="4A5A7AF1" w14:textId="77777777" w:rsidR="00BA2142" w:rsidRPr="00E844BD" w:rsidRDefault="00BA2142" w:rsidP="00AC566A">
            <w:pPr>
              <w:spacing w:line="480" w:lineRule="auto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844BD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I understand the scope and limits of my team members</w:t>
            </w:r>
            <w:r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’</w:t>
            </w:r>
            <w:r w:rsidRPr="00E844BD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 xml:space="preserve"> work</w:t>
            </w:r>
            <w:r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.</w:t>
            </w:r>
          </w:p>
        </w:tc>
      </w:tr>
      <w:tr w:rsidR="00BA2142" w:rsidRPr="00E95879" w14:paraId="3342EB1A" w14:textId="77777777" w:rsidTr="00AC566A">
        <w:trPr>
          <w:trHeight w:val="531"/>
        </w:trPr>
        <w:tc>
          <w:tcPr>
            <w:tcW w:w="451" w:type="dxa"/>
          </w:tcPr>
          <w:p w14:paraId="72246496" w14:textId="77777777" w:rsidR="00BA2142" w:rsidRPr="00E844BD" w:rsidRDefault="00BA2142" w:rsidP="00AC566A">
            <w:pPr>
              <w:spacing w:line="480" w:lineRule="auto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844BD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8</w:t>
            </w:r>
          </w:p>
        </w:tc>
        <w:tc>
          <w:tcPr>
            <w:tcW w:w="2207" w:type="dxa"/>
            <w:vMerge/>
          </w:tcPr>
          <w:p w14:paraId="7933BF42" w14:textId="77777777" w:rsidR="00BA2142" w:rsidRPr="00E844BD" w:rsidRDefault="00BA2142" w:rsidP="00AC566A">
            <w:pPr>
              <w:spacing w:line="480" w:lineRule="auto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</w:p>
        </w:tc>
        <w:tc>
          <w:tcPr>
            <w:tcW w:w="6823" w:type="dxa"/>
          </w:tcPr>
          <w:p w14:paraId="513D2F0D" w14:textId="77777777" w:rsidR="00BA2142" w:rsidRPr="00E844BD" w:rsidRDefault="00BA2142" w:rsidP="00AC566A">
            <w:pPr>
              <w:spacing w:line="480" w:lineRule="auto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844BD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I respect my team members</w:t>
            </w:r>
            <w:r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’</w:t>
            </w:r>
            <w:r w:rsidRPr="00E844BD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 xml:space="preserve"> busy schedules and work pace</w:t>
            </w:r>
            <w:r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.</w:t>
            </w:r>
          </w:p>
        </w:tc>
      </w:tr>
      <w:tr w:rsidR="00BA2142" w:rsidRPr="00E95879" w14:paraId="18A15217" w14:textId="77777777" w:rsidTr="00AC566A">
        <w:trPr>
          <w:trHeight w:val="1086"/>
        </w:trPr>
        <w:tc>
          <w:tcPr>
            <w:tcW w:w="451" w:type="dxa"/>
          </w:tcPr>
          <w:p w14:paraId="29421512" w14:textId="77777777" w:rsidR="00BA2142" w:rsidRPr="00E844BD" w:rsidRDefault="00BA2142" w:rsidP="00AC566A">
            <w:pPr>
              <w:spacing w:line="480" w:lineRule="auto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844BD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9</w:t>
            </w:r>
          </w:p>
        </w:tc>
        <w:tc>
          <w:tcPr>
            <w:tcW w:w="2207" w:type="dxa"/>
            <w:vMerge/>
          </w:tcPr>
          <w:p w14:paraId="672F1819" w14:textId="77777777" w:rsidR="00BA2142" w:rsidRPr="00E844BD" w:rsidRDefault="00BA2142" w:rsidP="00AC566A">
            <w:pPr>
              <w:spacing w:line="480" w:lineRule="auto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</w:p>
        </w:tc>
        <w:tc>
          <w:tcPr>
            <w:tcW w:w="6823" w:type="dxa"/>
          </w:tcPr>
          <w:p w14:paraId="14BC58A4" w14:textId="77777777" w:rsidR="00BA2142" w:rsidRPr="00E844BD" w:rsidRDefault="00BA2142" w:rsidP="00AC566A">
            <w:pPr>
              <w:spacing w:line="480" w:lineRule="auto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844BD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I cooperate with my team members to try to solve the problem when the team is not functioning well</w:t>
            </w:r>
            <w:r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.</w:t>
            </w:r>
          </w:p>
        </w:tc>
      </w:tr>
      <w:tr w:rsidR="00BA2142" w:rsidRPr="00E95879" w14:paraId="68AFFACC" w14:textId="77777777" w:rsidTr="00AC566A">
        <w:trPr>
          <w:trHeight w:val="531"/>
        </w:trPr>
        <w:tc>
          <w:tcPr>
            <w:tcW w:w="451" w:type="dxa"/>
          </w:tcPr>
          <w:p w14:paraId="7FD6ECE8" w14:textId="77777777" w:rsidR="00BA2142" w:rsidRPr="00E844BD" w:rsidRDefault="00BA2142" w:rsidP="00AC566A">
            <w:pPr>
              <w:spacing w:line="480" w:lineRule="auto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844BD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10</w:t>
            </w:r>
          </w:p>
        </w:tc>
        <w:tc>
          <w:tcPr>
            <w:tcW w:w="2207" w:type="dxa"/>
            <w:vMerge/>
          </w:tcPr>
          <w:p w14:paraId="734B7517" w14:textId="77777777" w:rsidR="00BA2142" w:rsidRPr="00E844BD" w:rsidRDefault="00BA2142" w:rsidP="00AC566A">
            <w:pPr>
              <w:spacing w:line="480" w:lineRule="auto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</w:p>
        </w:tc>
        <w:tc>
          <w:tcPr>
            <w:tcW w:w="6823" w:type="dxa"/>
          </w:tcPr>
          <w:p w14:paraId="30D7FA74" w14:textId="77777777" w:rsidR="00BA2142" w:rsidRPr="00E844BD" w:rsidRDefault="00BA2142" w:rsidP="00AC566A">
            <w:pPr>
              <w:spacing w:line="480" w:lineRule="auto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844BD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I reconcile conflicts among team members</w:t>
            </w:r>
            <w:r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.</w:t>
            </w:r>
          </w:p>
        </w:tc>
      </w:tr>
      <w:tr w:rsidR="00BA2142" w:rsidRPr="00E95879" w14:paraId="11B85728" w14:textId="77777777" w:rsidTr="00AC566A">
        <w:trPr>
          <w:trHeight w:val="543"/>
        </w:trPr>
        <w:tc>
          <w:tcPr>
            <w:tcW w:w="451" w:type="dxa"/>
          </w:tcPr>
          <w:p w14:paraId="423548F7" w14:textId="77777777" w:rsidR="00BA2142" w:rsidRPr="00E844BD" w:rsidRDefault="00BA2142" w:rsidP="00AC566A">
            <w:pPr>
              <w:spacing w:line="480" w:lineRule="auto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844BD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lastRenderedPageBreak/>
              <w:t>11</w:t>
            </w:r>
          </w:p>
        </w:tc>
        <w:tc>
          <w:tcPr>
            <w:tcW w:w="2207" w:type="dxa"/>
            <w:vMerge/>
          </w:tcPr>
          <w:p w14:paraId="113CF1F1" w14:textId="77777777" w:rsidR="00BA2142" w:rsidRPr="00E844BD" w:rsidRDefault="00BA2142" w:rsidP="00AC566A">
            <w:pPr>
              <w:spacing w:line="480" w:lineRule="auto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</w:p>
        </w:tc>
        <w:tc>
          <w:tcPr>
            <w:tcW w:w="6823" w:type="dxa"/>
          </w:tcPr>
          <w:p w14:paraId="6A1A6598" w14:textId="77777777" w:rsidR="00BA2142" w:rsidRPr="00E844BD" w:rsidRDefault="00BA2142" w:rsidP="00AC566A">
            <w:pPr>
              <w:spacing w:line="480" w:lineRule="auto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844BD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I know when problems within the team are likely to arise</w:t>
            </w:r>
            <w:r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.</w:t>
            </w:r>
          </w:p>
        </w:tc>
      </w:tr>
      <w:tr w:rsidR="00BA2142" w:rsidRPr="00E95879" w14:paraId="34EC8B09" w14:textId="77777777" w:rsidTr="00AC566A">
        <w:trPr>
          <w:trHeight w:val="543"/>
        </w:trPr>
        <w:tc>
          <w:tcPr>
            <w:tcW w:w="451" w:type="dxa"/>
          </w:tcPr>
          <w:p w14:paraId="67F45253" w14:textId="77777777" w:rsidR="00BA2142" w:rsidRPr="00E844BD" w:rsidRDefault="00BA2142" w:rsidP="00AC566A">
            <w:pPr>
              <w:spacing w:line="480" w:lineRule="auto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844BD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12</w:t>
            </w:r>
          </w:p>
        </w:tc>
        <w:tc>
          <w:tcPr>
            <w:tcW w:w="2207" w:type="dxa"/>
            <w:vMerge w:val="restart"/>
            <w:vAlign w:val="center"/>
          </w:tcPr>
          <w:p w14:paraId="23072E38" w14:textId="77777777" w:rsidR="00BA2142" w:rsidRPr="00E844BD" w:rsidRDefault="00BA2142" w:rsidP="00AC566A">
            <w:pPr>
              <w:spacing w:line="480" w:lineRule="auto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844BD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Domain 3. Actions for accomplishing team goals</w:t>
            </w:r>
          </w:p>
        </w:tc>
        <w:tc>
          <w:tcPr>
            <w:tcW w:w="6823" w:type="dxa"/>
          </w:tcPr>
          <w:p w14:paraId="6584DBAE" w14:textId="77777777" w:rsidR="00BA2142" w:rsidRPr="00E844BD" w:rsidRDefault="00BA2142" w:rsidP="00AC566A">
            <w:pPr>
              <w:spacing w:line="480" w:lineRule="auto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844BD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I am able to explain the results of my team</w:t>
            </w:r>
            <w:r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’</w:t>
            </w:r>
            <w:r w:rsidRPr="00E844BD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s initiatives</w:t>
            </w:r>
            <w:r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.</w:t>
            </w:r>
          </w:p>
        </w:tc>
      </w:tr>
      <w:tr w:rsidR="00BA2142" w:rsidRPr="00E95879" w14:paraId="6919F20E" w14:textId="77777777" w:rsidTr="00AC566A">
        <w:trPr>
          <w:trHeight w:val="531"/>
        </w:trPr>
        <w:tc>
          <w:tcPr>
            <w:tcW w:w="451" w:type="dxa"/>
          </w:tcPr>
          <w:p w14:paraId="719EB687" w14:textId="77777777" w:rsidR="00BA2142" w:rsidRPr="00E844BD" w:rsidRDefault="00BA2142" w:rsidP="00AC566A">
            <w:pPr>
              <w:spacing w:line="480" w:lineRule="auto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844BD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13</w:t>
            </w:r>
          </w:p>
        </w:tc>
        <w:tc>
          <w:tcPr>
            <w:tcW w:w="2207" w:type="dxa"/>
            <w:vMerge/>
          </w:tcPr>
          <w:p w14:paraId="70CD4636" w14:textId="77777777" w:rsidR="00BA2142" w:rsidRPr="00E844BD" w:rsidRDefault="00BA2142" w:rsidP="00AC566A">
            <w:pPr>
              <w:spacing w:line="480" w:lineRule="auto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</w:p>
        </w:tc>
        <w:tc>
          <w:tcPr>
            <w:tcW w:w="6823" w:type="dxa"/>
          </w:tcPr>
          <w:p w14:paraId="0E0B787C" w14:textId="77777777" w:rsidR="00BA2142" w:rsidRPr="00E844BD" w:rsidRDefault="00BA2142" w:rsidP="00AC566A">
            <w:pPr>
              <w:spacing w:line="480" w:lineRule="auto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844BD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I am able to adjust my practice to achieve the team</w:t>
            </w:r>
            <w:r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’</w:t>
            </w:r>
            <w:r w:rsidRPr="00E844BD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s objectives</w:t>
            </w:r>
            <w:r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.</w:t>
            </w:r>
          </w:p>
        </w:tc>
      </w:tr>
      <w:tr w:rsidR="00BA2142" w:rsidRPr="00E95879" w14:paraId="4A8F6271" w14:textId="77777777" w:rsidTr="00AC566A">
        <w:trPr>
          <w:trHeight w:val="1086"/>
        </w:trPr>
        <w:tc>
          <w:tcPr>
            <w:tcW w:w="451" w:type="dxa"/>
          </w:tcPr>
          <w:p w14:paraId="2367E817" w14:textId="77777777" w:rsidR="00BA2142" w:rsidRPr="00E844BD" w:rsidRDefault="00BA2142" w:rsidP="00AC566A">
            <w:pPr>
              <w:spacing w:line="480" w:lineRule="auto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844BD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14</w:t>
            </w:r>
          </w:p>
        </w:tc>
        <w:tc>
          <w:tcPr>
            <w:tcW w:w="2207" w:type="dxa"/>
            <w:vMerge/>
          </w:tcPr>
          <w:p w14:paraId="643F8E80" w14:textId="77777777" w:rsidR="00BA2142" w:rsidRPr="00E844BD" w:rsidRDefault="00BA2142" w:rsidP="00AC566A">
            <w:pPr>
              <w:spacing w:line="480" w:lineRule="auto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</w:p>
        </w:tc>
        <w:tc>
          <w:tcPr>
            <w:tcW w:w="6823" w:type="dxa"/>
          </w:tcPr>
          <w:p w14:paraId="754A9DA9" w14:textId="77777777" w:rsidR="00BA2142" w:rsidRPr="00E844BD" w:rsidRDefault="00BA2142" w:rsidP="00AC566A">
            <w:pPr>
              <w:spacing w:line="480" w:lineRule="auto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844BD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I am able to coordinate the opinions of myself and my team members in light of the team</w:t>
            </w:r>
            <w:r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’</w:t>
            </w:r>
            <w:r w:rsidRPr="00E844BD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s objective</w:t>
            </w:r>
            <w:r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s.</w:t>
            </w:r>
          </w:p>
        </w:tc>
      </w:tr>
      <w:tr w:rsidR="00BA2142" w:rsidRPr="00E95879" w14:paraId="6D8E6597" w14:textId="77777777" w:rsidTr="00AC566A">
        <w:trPr>
          <w:trHeight w:val="1074"/>
        </w:trPr>
        <w:tc>
          <w:tcPr>
            <w:tcW w:w="451" w:type="dxa"/>
          </w:tcPr>
          <w:p w14:paraId="79C0613D" w14:textId="77777777" w:rsidR="00BA2142" w:rsidRPr="00E844BD" w:rsidRDefault="00BA2142" w:rsidP="00AC566A">
            <w:pPr>
              <w:spacing w:line="480" w:lineRule="auto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844BD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15</w:t>
            </w:r>
          </w:p>
        </w:tc>
        <w:tc>
          <w:tcPr>
            <w:tcW w:w="2207" w:type="dxa"/>
            <w:vMerge/>
          </w:tcPr>
          <w:p w14:paraId="645F5958" w14:textId="77777777" w:rsidR="00BA2142" w:rsidRPr="00E844BD" w:rsidRDefault="00BA2142" w:rsidP="00AC566A">
            <w:pPr>
              <w:spacing w:line="480" w:lineRule="auto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</w:p>
        </w:tc>
        <w:tc>
          <w:tcPr>
            <w:tcW w:w="6823" w:type="dxa"/>
          </w:tcPr>
          <w:p w14:paraId="38F36C4C" w14:textId="77777777" w:rsidR="00BA2142" w:rsidRPr="00E844BD" w:rsidRDefault="00BA2142" w:rsidP="00AC566A">
            <w:pPr>
              <w:spacing w:line="480" w:lineRule="auto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844BD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 xml:space="preserve">I provide </w:t>
            </w:r>
            <w:r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 xml:space="preserve">the </w:t>
            </w:r>
            <w:r w:rsidRPr="00E844BD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necessary support to my team members depending on their professional competency</w:t>
            </w:r>
            <w:r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.</w:t>
            </w:r>
          </w:p>
        </w:tc>
      </w:tr>
      <w:tr w:rsidR="00BA2142" w:rsidRPr="00E95879" w14:paraId="262A33B1" w14:textId="77777777" w:rsidTr="00AC566A">
        <w:trPr>
          <w:trHeight w:val="543"/>
        </w:trPr>
        <w:tc>
          <w:tcPr>
            <w:tcW w:w="451" w:type="dxa"/>
          </w:tcPr>
          <w:p w14:paraId="0ADC44B9" w14:textId="77777777" w:rsidR="00BA2142" w:rsidRPr="00E844BD" w:rsidRDefault="00BA2142" w:rsidP="00AC566A">
            <w:pPr>
              <w:spacing w:line="480" w:lineRule="auto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844BD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16</w:t>
            </w:r>
          </w:p>
        </w:tc>
        <w:tc>
          <w:tcPr>
            <w:tcW w:w="2207" w:type="dxa"/>
            <w:vMerge/>
          </w:tcPr>
          <w:p w14:paraId="3F453237" w14:textId="77777777" w:rsidR="00BA2142" w:rsidRPr="00E844BD" w:rsidRDefault="00BA2142" w:rsidP="00AC566A">
            <w:pPr>
              <w:spacing w:line="480" w:lineRule="auto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</w:p>
        </w:tc>
        <w:tc>
          <w:tcPr>
            <w:tcW w:w="6823" w:type="dxa"/>
          </w:tcPr>
          <w:p w14:paraId="5CA44CFB" w14:textId="77777777" w:rsidR="00BA2142" w:rsidRPr="00E844BD" w:rsidRDefault="00BA2142" w:rsidP="00AC566A">
            <w:pPr>
              <w:spacing w:line="480" w:lineRule="auto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844BD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I am able to evaluate objectively whether the team is operating well</w:t>
            </w:r>
            <w:r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.</w:t>
            </w:r>
          </w:p>
        </w:tc>
      </w:tr>
      <w:tr w:rsidR="00BA2142" w:rsidRPr="00E95879" w14:paraId="74040D7A" w14:textId="77777777" w:rsidTr="00AC566A">
        <w:trPr>
          <w:trHeight w:val="531"/>
        </w:trPr>
        <w:tc>
          <w:tcPr>
            <w:tcW w:w="451" w:type="dxa"/>
          </w:tcPr>
          <w:p w14:paraId="3C0DE677" w14:textId="77777777" w:rsidR="00BA2142" w:rsidRPr="00E844BD" w:rsidRDefault="00BA2142" w:rsidP="00AC566A">
            <w:pPr>
              <w:spacing w:line="480" w:lineRule="auto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844BD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17</w:t>
            </w:r>
          </w:p>
        </w:tc>
        <w:tc>
          <w:tcPr>
            <w:tcW w:w="2207" w:type="dxa"/>
            <w:vMerge w:val="restart"/>
            <w:vAlign w:val="center"/>
          </w:tcPr>
          <w:p w14:paraId="7C4F42E9" w14:textId="77777777" w:rsidR="00BA2142" w:rsidRPr="00E844BD" w:rsidRDefault="00BA2142" w:rsidP="00AC566A">
            <w:pPr>
              <w:spacing w:line="480" w:lineRule="auto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844BD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Domain 4. Providing care that respects patients</w:t>
            </w:r>
          </w:p>
        </w:tc>
        <w:tc>
          <w:tcPr>
            <w:tcW w:w="6823" w:type="dxa"/>
          </w:tcPr>
          <w:p w14:paraId="07C6E321" w14:textId="694A8641" w:rsidR="00BA2142" w:rsidRPr="00E844BD" w:rsidRDefault="00BA2142" w:rsidP="00AC566A">
            <w:pPr>
              <w:spacing w:line="480" w:lineRule="auto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844BD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I respect not only the wishes of the patient</w:t>
            </w:r>
            <w:r w:rsidR="003A6111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s</w:t>
            </w:r>
            <w:r w:rsidRPr="00E844BD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 xml:space="preserve"> but also those of their famil</w:t>
            </w:r>
            <w:r w:rsidR="003A6111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ies</w:t>
            </w:r>
            <w:r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.</w:t>
            </w:r>
          </w:p>
        </w:tc>
      </w:tr>
      <w:tr w:rsidR="00BA2142" w:rsidRPr="00E95879" w14:paraId="2067FED6" w14:textId="77777777" w:rsidTr="00AC566A">
        <w:trPr>
          <w:trHeight w:val="531"/>
        </w:trPr>
        <w:tc>
          <w:tcPr>
            <w:tcW w:w="451" w:type="dxa"/>
          </w:tcPr>
          <w:p w14:paraId="5A85ECC4" w14:textId="77777777" w:rsidR="00BA2142" w:rsidRPr="00E844BD" w:rsidRDefault="00BA2142" w:rsidP="00AC566A">
            <w:pPr>
              <w:spacing w:line="480" w:lineRule="auto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844BD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18</w:t>
            </w:r>
          </w:p>
        </w:tc>
        <w:tc>
          <w:tcPr>
            <w:tcW w:w="2207" w:type="dxa"/>
            <w:vMerge/>
          </w:tcPr>
          <w:p w14:paraId="5ED90753" w14:textId="77777777" w:rsidR="00BA2142" w:rsidRPr="00E844BD" w:rsidRDefault="00BA2142" w:rsidP="00AC566A">
            <w:pPr>
              <w:spacing w:line="480" w:lineRule="auto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</w:p>
        </w:tc>
        <w:tc>
          <w:tcPr>
            <w:tcW w:w="6823" w:type="dxa"/>
          </w:tcPr>
          <w:p w14:paraId="46FAD91D" w14:textId="0EB656C1" w:rsidR="00BA2142" w:rsidRPr="00E844BD" w:rsidRDefault="00BA2142" w:rsidP="00AC566A">
            <w:pPr>
              <w:spacing w:line="480" w:lineRule="auto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844BD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 xml:space="preserve">I keep </w:t>
            </w:r>
            <w:r w:rsidR="003A6111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 xml:space="preserve">the </w:t>
            </w:r>
            <w:r w:rsidRPr="00E844BD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patient</w:t>
            </w:r>
            <w:r w:rsidR="003A6111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s’</w:t>
            </w:r>
            <w:r w:rsidRPr="00E844BD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 xml:space="preserve"> independence in mind when providing care</w:t>
            </w:r>
            <w:r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.</w:t>
            </w:r>
          </w:p>
        </w:tc>
      </w:tr>
      <w:tr w:rsidR="00BA2142" w:rsidRPr="00E95879" w14:paraId="189A0C03" w14:textId="77777777" w:rsidTr="00AC566A">
        <w:trPr>
          <w:trHeight w:val="543"/>
        </w:trPr>
        <w:tc>
          <w:tcPr>
            <w:tcW w:w="451" w:type="dxa"/>
          </w:tcPr>
          <w:p w14:paraId="50A80E4A" w14:textId="77777777" w:rsidR="00BA2142" w:rsidRPr="00E844BD" w:rsidRDefault="00BA2142" w:rsidP="00AC566A">
            <w:pPr>
              <w:spacing w:line="480" w:lineRule="auto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844BD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19</w:t>
            </w:r>
          </w:p>
        </w:tc>
        <w:tc>
          <w:tcPr>
            <w:tcW w:w="2207" w:type="dxa"/>
            <w:vMerge/>
          </w:tcPr>
          <w:p w14:paraId="5A390FB6" w14:textId="77777777" w:rsidR="00BA2142" w:rsidRPr="00E844BD" w:rsidRDefault="00BA2142" w:rsidP="00AC566A">
            <w:pPr>
              <w:spacing w:line="480" w:lineRule="auto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</w:p>
        </w:tc>
        <w:tc>
          <w:tcPr>
            <w:tcW w:w="6823" w:type="dxa"/>
          </w:tcPr>
          <w:p w14:paraId="5A1CA95C" w14:textId="77777777" w:rsidR="00BA2142" w:rsidRPr="00E844BD" w:rsidRDefault="00BA2142" w:rsidP="00AC566A">
            <w:pPr>
              <w:spacing w:line="480" w:lineRule="auto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844BD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I interact with patients to help them make their own decisions</w:t>
            </w:r>
            <w:r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.</w:t>
            </w:r>
          </w:p>
        </w:tc>
      </w:tr>
      <w:tr w:rsidR="00BA2142" w:rsidRPr="00E95879" w14:paraId="6CB212D8" w14:textId="77777777" w:rsidTr="00AC566A">
        <w:trPr>
          <w:trHeight w:val="1074"/>
        </w:trPr>
        <w:tc>
          <w:tcPr>
            <w:tcW w:w="451" w:type="dxa"/>
          </w:tcPr>
          <w:p w14:paraId="68CB7D8B" w14:textId="77777777" w:rsidR="00BA2142" w:rsidRPr="00E844BD" w:rsidRDefault="00BA2142" w:rsidP="00AC566A">
            <w:pPr>
              <w:spacing w:line="480" w:lineRule="auto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844BD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20</w:t>
            </w:r>
          </w:p>
        </w:tc>
        <w:tc>
          <w:tcPr>
            <w:tcW w:w="2207" w:type="dxa"/>
            <w:vMerge/>
          </w:tcPr>
          <w:p w14:paraId="619C2F03" w14:textId="77777777" w:rsidR="00BA2142" w:rsidRPr="00E844BD" w:rsidRDefault="00BA2142" w:rsidP="00AC566A">
            <w:pPr>
              <w:spacing w:line="480" w:lineRule="auto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</w:p>
        </w:tc>
        <w:tc>
          <w:tcPr>
            <w:tcW w:w="6823" w:type="dxa"/>
          </w:tcPr>
          <w:p w14:paraId="3FC4670C" w14:textId="77777777" w:rsidR="00BA2142" w:rsidRPr="00E844BD" w:rsidRDefault="00BA2142" w:rsidP="00AC566A">
            <w:pPr>
              <w:spacing w:line="480" w:lineRule="auto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844BD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I change my manner of interacting with patients on the basis of their characteristics and situations</w:t>
            </w:r>
            <w:r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.</w:t>
            </w:r>
          </w:p>
        </w:tc>
      </w:tr>
      <w:tr w:rsidR="00BA2142" w:rsidRPr="00E95879" w14:paraId="1C52609B" w14:textId="77777777" w:rsidTr="00AC566A">
        <w:trPr>
          <w:trHeight w:val="543"/>
        </w:trPr>
        <w:tc>
          <w:tcPr>
            <w:tcW w:w="451" w:type="dxa"/>
          </w:tcPr>
          <w:p w14:paraId="0689E05C" w14:textId="77777777" w:rsidR="00BA2142" w:rsidRPr="00E844BD" w:rsidRDefault="00BA2142" w:rsidP="00AC566A">
            <w:pPr>
              <w:spacing w:line="480" w:lineRule="auto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844BD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lastRenderedPageBreak/>
              <w:t>21</w:t>
            </w:r>
          </w:p>
        </w:tc>
        <w:tc>
          <w:tcPr>
            <w:tcW w:w="2207" w:type="dxa"/>
            <w:vMerge/>
          </w:tcPr>
          <w:p w14:paraId="7270CE82" w14:textId="77777777" w:rsidR="00BA2142" w:rsidRPr="00E844BD" w:rsidRDefault="00BA2142" w:rsidP="00AC566A">
            <w:pPr>
              <w:spacing w:line="480" w:lineRule="auto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</w:p>
        </w:tc>
        <w:tc>
          <w:tcPr>
            <w:tcW w:w="6823" w:type="dxa"/>
          </w:tcPr>
          <w:p w14:paraId="6CAF4E0E" w14:textId="77777777" w:rsidR="00BA2142" w:rsidRPr="00E844BD" w:rsidRDefault="00BA2142" w:rsidP="00AC566A">
            <w:pPr>
              <w:spacing w:line="480" w:lineRule="auto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844BD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I seek the best way to care for patients</w:t>
            </w:r>
            <w:r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.</w:t>
            </w:r>
          </w:p>
        </w:tc>
      </w:tr>
      <w:tr w:rsidR="00BA2142" w:rsidRPr="00E95879" w14:paraId="58CF5C11" w14:textId="77777777" w:rsidTr="00AC566A">
        <w:trPr>
          <w:trHeight w:val="1074"/>
        </w:trPr>
        <w:tc>
          <w:tcPr>
            <w:tcW w:w="451" w:type="dxa"/>
          </w:tcPr>
          <w:p w14:paraId="1F50D4FB" w14:textId="77777777" w:rsidR="00BA2142" w:rsidRPr="00E844BD" w:rsidRDefault="00BA2142" w:rsidP="00AC566A">
            <w:pPr>
              <w:spacing w:line="480" w:lineRule="auto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844BD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22</w:t>
            </w:r>
          </w:p>
        </w:tc>
        <w:tc>
          <w:tcPr>
            <w:tcW w:w="2207" w:type="dxa"/>
            <w:vMerge w:val="restart"/>
            <w:vAlign w:val="center"/>
          </w:tcPr>
          <w:p w14:paraId="7B075D46" w14:textId="77777777" w:rsidR="00BA2142" w:rsidRPr="00E844BD" w:rsidRDefault="00BA2142" w:rsidP="00AC566A">
            <w:pPr>
              <w:spacing w:line="480" w:lineRule="auto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844BD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Domain 5. Attitudes and behaviors that improve team cohesion</w:t>
            </w:r>
          </w:p>
        </w:tc>
        <w:tc>
          <w:tcPr>
            <w:tcW w:w="6823" w:type="dxa"/>
          </w:tcPr>
          <w:p w14:paraId="64923A31" w14:textId="77777777" w:rsidR="00BA2142" w:rsidRPr="00E844BD" w:rsidRDefault="00BA2142" w:rsidP="00AC566A">
            <w:pPr>
              <w:spacing w:line="480" w:lineRule="auto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844BD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I consciously create opportunities for communication with other professionals</w:t>
            </w:r>
            <w:r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.</w:t>
            </w:r>
          </w:p>
        </w:tc>
      </w:tr>
      <w:tr w:rsidR="00BA2142" w:rsidRPr="00E95879" w14:paraId="1D13C5E2" w14:textId="77777777" w:rsidTr="00AC566A">
        <w:trPr>
          <w:trHeight w:val="543"/>
        </w:trPr>
        <w:tc>
          <w:tcPr>
            <w:tcW w:w="451" w:type="dxa"/>
          </w:tcPr>
          <w:p w14:paraId="260BD217" w14:textId="77777777" w:rsidR="00BA2142" w:rsidRPr="00E844BD" w:rsidRDefault="00BA2142" w:rsidP="00AC566A">
            <w:pPr>
              <w:spacing w:line="480" w:lineRule="auto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844BD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23</w:t>
            </w:r>
          </w:p>
        </w:tc>
        <w:tc>
          <w:tcPr>
            <w:tcW w:w="2207" w:type="dxa"/>
            <w:vMerge/>
          </w:tcPr>
          <w:p w14:paraId="2E8794FF" w14:textId="77777777" w:rsidR="00BA2142" w:rsidRPr="00E844BD" w:rsidRDefault="00BA2142" w:rsidP="00AC566A">
            <w:pPr>
              <w:spacing w:line="480" w:lineRule="auto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</w:p>
        </w:tc>
        <w:tc>
          <w:tcPr>
            <w:tcW w:w="6823" w:type="dxa"/>
          </w:tcPr>
          <w:p w14:paraId="226BCFE8" w14:textId="77777777" w:rsidR="00BA2142" w:rsidRPr="00E844BD" w:rsidRDefault="00BA2142" w:rsidP="00AC566A">
            <w:pPr>
              <w:spacing w:line="480" w:lineRule="auto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844BD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I discuss ideal patient care daily with other professionals</w:t>
            </w:r>
            <w:r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.</w:t>
            </w:r>
          </w:p>
        </w:tc>
      </w:tr>
      <w:tr w:rsidR="00BA2142" w:rsidRPr="00E95879" w14:paraId="0FC750A9" w14:textId="77777777" w:rsidTr="00AC566A">
        <w:trPr>
          <w:trHeight w:val="1074"/>
        </w:trPr>
        <w:tc>
          <w:tcPr>
            <w:tcW w:w="451" w:type="dxa"/>
          </w:tcPr>
          <w:p w14:paraId="1A9B3756" w14:textId="77777777" w:rsidR="00BA2142" w:rsidRPr="00E844BD" w:rsidRDefault="00BA2142" w:rsidP="00AC566A">
            <w:pPr>
              <w:spacing w:line="480" w:lineRule="auto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844BD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24</w:t>
            </w:r>
          </w:p>
        </w:tc>
        <w:tc>
          <w:tcPr>
            <w:tcW w:w="2207" w:type="dxa"/>
            <w:vMerge/>
          </w:tcPr>
          <w:p w14:paraId="4FA6959D" w14:textId="77777777" w:rsidR="00BA2142" w:rsidRPr="00E844BD" w:rsidRDefault="00BA2142" w:rsidP="00AC566A">
            <w:pPr>
              <w:spacing w:line="480" w:lineRule="auto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</w:p>
        </w:tc>
        <w:tc>
          <w:tcPr>
            <w:tcW w:w="6823" w:type="dxa"/>
          </w:tcPr>
          <w:p w14:paraId="44C68ACA" w14:textId="77777777" w:rsidR="00BA2142" w:rsidRPr="00E844BD" w:rsidRDefault="00BA2142" w:rsidP="00AC566A">
            <w:pPr>
              <w:spacing w:line="480" w:lineRule="auto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844BD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I try to create a suitable atmosphere during meetings wherein it is easy for other professionals to speak</w:t>
            </w:r>
            <w:r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.</w:t>
            </w:r>
          </w:p>
        </w:tc>
      </w:tr>
      <w:tr w:rsidR="00BA2142" w:rsidRPr="00E95879" w14:paraId="1E4EAB1E" w14:textId="77777777" w:rsidTr="00AC566A">
        <w:trPr>
          <w:trHeight w:val="1086"/>
        </w:trPr>
        <w:tc>
          <w:tcPr>
            <w:tcW w:w="451" w:type="dxa"/>
          </w:tcPr>
          <w:p w14:paraId="6C6E1EBC" w14:textId="77777777" w:rsidR="00BA2142" w:rsidRPr="00E844BD" w:rsidRDefault="00BA2142" w:rsidP="00AC566A">
            <w:pPr>
              <w:spacing w:line="480" w:lineRule="auto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844BD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25</w:t>
            </w:r>
          </w:p>
        </w:tc>
        <w:tc>
          <w:tcPr>
            <w:tcW w:w="2207" w:type="dxa"/>
            <w:vMerge/>
          </w:tcPr>
          <w:p w14:paraId="579E0D1A" w14:textId="77777777" w:rsidR="00BA2142" w:rsidRPr="00E844BD" w:rsidRDefault="00BA2142" w:rsidP="00AC566A">
            <w:pPr>
              <w:spacing w:line="480" w:lineRule="auto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</w:p>
        </w:tc>
        <w:tc>
          <w:tcPr>
            <w:tcW w:w="6823" w:type="dxa"/>
          </w:tcPr>
          <w:p w14:paraId="6569938E" w14:textId="77777777" w:rsidR="00BA2142" w:rsidRPr="00E844BD" w:rsidRDefault="00BA2142" w:rsidP="00AC566A">
            <w:pPr>
              <w:spacing w:line="480" w:lineRule="auto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844BD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 xml:space="preserve">I strive daily to create good interpersonal relations </w:t>
            </w:r>
            <w:r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with other</w:t>
            </w:r>
            <w:r w:rsidRPr="00E844BD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 xml:space="preserve"> professionals</w:t>
            </w:r>
            <w:r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.</w:t>
            </w:r>
          </w:p>
        </w:tc>
      </w:tr>
      <w:tr w:rsidR="00BA2142" w:rsidRPr="00E95879" w14:paraId="705B0E9A" w14:textId="77777777" w:rsidTr="00AC566A">
        <w:trPr>
          <w:trHeight w:val="1074"/>
        </w:trPr>
        <w:tc>
          <w:tcPr>
            <w:tcW w:w="451" w:type="dxa"/>
          </w:tcPr>
          <w:p w14:paraId="4B077364" w14:textId="77777777" w:rsidR="00BA2142" w:rsidRPr="00E844BD" w:rsidRDefault="00BA2142" w:rsidP="00AC566A">
            <w:pPr>
              <w:spacing w:line="480" w:lineRule="auto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844BD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26</w:t>
            </w:r>
          </w:p>
        </w:tc>
        <w:tc>
          <w:tcPr>
            <w:tcW w:w="2207" w:type="dxa"/>
            <w:vMerge w:val="restart"/>
            <w:vAlign w:val="center"/>
          </w:tcPr>
          <w:p w14:paraId="77E2A6D4" w14:textId="77777777" w:rsidR="00BA2142" w:rsidRPr="00E844BD" w:rsidRDefault="00BA2142" w:rsidP="00AC566A">
            <w:pPr>
              <w:spacing w:line="480" w:lineRule="auto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844BD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Domain 6. Fulfilling one</w:t>
            </w:r>
            <w:r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’</w:t>
            </w:r>
            <w:r w:rsidRPr="00E844BD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s role as a professional</w:t>
            </w:r>
          </w:p>
        </w:tc>
        <w:tc>
          <w:tcPr>
            <w:tcW w:w="6823" w:type="dxa"/>
          </w:tcPr>
          <w:p w14:paraId="4D271B9C" w14:textId="77777777" w:rsidR="00BA2142" w:rsidRPr="00E844BD" w:rsidRDefault="00BA2142" w:rsidP="00AC566A">
            <w:pPr>
              <w:spacing w:line="480" w:lineRule="auto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844BD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I am able to express opinions in front of other professionals on the basis of my expert knowledge</w:t>
            </w:r>
            <w:r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.</w:t>
            </w:r>
          </w:p>
        </w:tc>
      </w:tr>
      <w:tr w:rsidR="00BA2142" w:rsidRPr="00E95879" w14:paraId="54A3B064" w14:textId="77777777" w:rsidTr="00AC566A">
        <w:trPr>
          <w:trHeight w:val="543"/>
        </w:trPr>
        <w:tc>
          <w:tcPr>
            <w:tcW w:w="451" w:type="dxa"/>
          </w:tcPr>
          <w:p w14:paraId="704C2F77" w14:textId="77777777" w:rsidR="00BA2142" w:rsidRPr="00E844BD" w:rsidRDefault="00BA2142" w:rsidP="00AC566A">
            <w:pPr>
              <w:spacing w:line="480" w:lineRule="auto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844BD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27</w:t>
            </w:r>
          </w:p>
        </w:tc>
        <w:tc>
          <w:tcPr>
            <w:tcW w:w="2207" w:type="dxa"/>
            <w:vMerge/>
          </w:tcPr>
          <w:p w14:paraId="35C5DC72" w14:textId="77777777" w:rsidR="00BA2142" w:rsidRPr="00E844BD" w:rsidRDefault="00BA2142" w:rsidP="00AC566A">
            <w:pPr>
              <w:spacing w:line="480" w:lineRule="auto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</w:p>
        </w:tc>
        <w:tc>
          <w:tcPr>
            <w:tcW w:w="6823" w:type="dxa"/>
          </w:tcPr>
          <w:p w14:paraId="02A6D0C4" w14:textId="77777777" w:rsidR="00BA2142" w:rsidRPr="00E844BD" w:rsidRDefault="00BA2142" w:rsidP="00AC566A">
            <w:pPr>
              <w:spacing w:line="480" w:lineRule="auto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844BD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I fulfill my professional role as required by my team</w:t>
            </w:r>
            <w:r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.</w:t>
            </w:r>
          </w:p>
        </w:tc>
      </w:tr>
      <w:tr w:rsidR="00BA2142" w:rsidRPr="00E95879" w14:paraId="088B11B7" w14:textId="77777777" w:rsidTr="00AC566A">
        <w:trPr>
          <w:trHeight w:val="1074"/>
        </w:trPr>
        <w:tc>
          <w:tcPr>
            <w:tcW w:w="451" w:type="dxa"/>
          </w:tcPr>
          <w:p w14:paraId="26B2C738" w14:textId="77777777" w:rsidR="00BA2142" w:rsidRPr="00E844BD" w:rsidRDefault="00BA2142" w:rsidP="00AC566A">
            <w:pPr>
              <w:spacing w:line="480" w:lineRule="auto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844BD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28</w:t>
            </w:r>
          </w:p>
        </w:tc>
        <w:tc>
          <w:tcPr>
            <w:tcW w:w="2207" w:type="dxa"/>
            <w:vMerge/>
          </w:tcPr>
          <w:p w14:paraId="3391867D" w14:textId="77777777" w:rsidR="00BA2142" w:rsidRPr="00E844BD" w:rsidRDefault="00BA2142" w:rsidP="00AC566A">
            <w:pPr>
              <w:spacing w:line="480" w:lineRule="auto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</w:p>
        </w:tc>
        <w:tc>
          <w:tcPr>
            <w:tcW w:w="6823" w:type="dxa"/>
          </w:tcPr>
          <w:p w14:paraId="70E12666" w14:textId="77777777" w:rsidR="00BA2142" w:rsidRPr="00E844BD" w:rsidRDefault="00BA2142" w:rsidP="00AC566A">
            <w:pPr>
              <w:spacing w:line="480" w:lineRule="auto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844BD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I understand the scope of what can be accomplished by professional expertise and skills</w:t>
            </w:r>
            <w:r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.</w:t>
            </w:r>
          </w:p>
        </w:tc>
      </w:tr>
      <w:tr w:rsidR="00BA2142" w:rsidRPr="00E95879" w14:paraId="624BE88D" w14:textId="77777777" w:rsidTr="00AC566A">
        <w:trPr>
          <w:trHeight w:val="1616"/>
        </w:trPr>
        <w:tc>
          <w:tcPr>
            <w:tcW w:w="451" w:type="dxa"/>
          </w:tcPr>
          <w:p w14:paraId="5A335A4B" w14:textId="77777777" w:rsidR="00BA2142" w:rsidRPr="00E844BD" w:rsidRDefault="00BA2142" w:rsidP="00AC566A">
            <w:pPr>
              <w:spacing w:line="480" w:lineRule="auto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844BD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29</w:t>
            </w:r>
          </w:p>
        </w:tc>
        <w:tc>
          <w:tcPr>
            <w:tcW w:w="2207" w:type="dxa"/>
            <w:vMerge/>
          </w:tcPr>
          <w:p w14:paraId="7F1BCDA7" w14:textId="77777777" w:rsidR="00BA2142" w:rsidRPr="00E844BD" w:rsidRDefault="00BA2142" w:rsidP="00AC566A">
            <w:pPr>
              <w:spacing w:line="480" w:lineRule="auto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</w:p>
        </w:tc>
        <w:tc>
          <w:tcPr>
            <w:tcW w:w="6823" w:type="dxa"/>
          </w:tcPr>
          <w:p w14:paraId="68AD7AC6" w14:textId="77777777" w:rsidR="00BA2142" w:rsidRPr="00E844BD" w:rsidRDefault="00BA2142" w:rsidP="00AC566A">
            <w:pPr>
              <w:spacing w:line="480" w:lineRule="auto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844BD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 xml:space="preserve">I am able to state my opinions when necessary </w:t>
            </w:r>
            <w:r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based on</w:t>
            </w:r>
            <w:r w:rsidRPr="00E844BD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 xml:space="preserve"> my professional expertise, even if doing so creates friction with other professionals</w:t>
            </w:r>
            <w:r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.</w:t>
            </w:r>
          </w:p>
        </w:tc>
      </w:tr>
    </w:tbl>
    <w:p w14:paraId="1CAD30C8" w14:textId="77777777" w:rsidR="001C7F4F" w:rsidRPr="00BA2142" w:rsidRDefault="00000000"/>
    <w:sectPr w:rsidR="001C7F4F" w:rsidRPr="00BA2142" w:rsidSect="001374E2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trackRevision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A2142"/>
    <w:rsid w:val="00001797"/>
    <w:rsid w:val="00004589"/>
    <w:rsid w:val="00034331"/>
    <w:rsid w:val="00035336"/>
    <w:rsid w:val="00041804"/>
    <w:rsid w:val="0004420A"/>
    <w:rsid w:val="00051B44"/>
    <w:rsid w:val="00055A8E"/>
    <w:rsid w:val="00065165"/>
    <w:rsid w:val="00077F34"/>
    <w:rsid w:val="00086685"/>
    <w:rsid w:val="00095C3D"/>
    <w:rsid w:val="000B40E9"/>
    <w:rsid w:val="000B5F91"/>
    <w:rsid w:val="000C373E"/>
    <w:rsid w:val="000C7DE5"/>
    <w:rsid w:val="000D46AF"/>
    <w:rsid w:val="000E2EE7"/>
    <w:rsid w:val="00107E23"/>
    <w:rsid w:val="00122A11"/>
    <w:rsid w:val="00122EC8"/>
    <w:rsid w:val="00135698"/>
    <w:rsid w:val="001374E2"/>
    <w:rsid w:val="00146BED"/>
    <w:rsid w:val="0015115D"/>
    <w:rsid w:val="00153445"/>
    <w:rsid w:val="0015577F"/>
    <w:rsid w:val="0017069E"/>
    <w:rsid w:val="00172B07"/>
    <w:rsid w:val="00173D90"/>
    <w:rsid w:val="00195BC2"/>
    <w:rsid w:val="001A02C9"/>
    <w:rsid w:val="001A37CD"/>
    <w:rsid w:val="001A3C2E"/>
    <w:rsid w:val="001A3CBE"/>
    <w:rsid w:val="001E2912"/>
    <w:rsid w:val="001F70CE"/>
    <w:rsid w:val="00200412"/>
    <w:rsid w:val="002177B7"/>
    <w:rsid w:val="002218C2"/>
    <w:rsid w:val="002536B5"/>
    <w:rsid w:val="002564AF"/>
    <w:rsid w:val="00285FBE"/>
    <w:rsid w:val="002975A0"/>
    <w:rsid w:val="002C2129"/>
    <w:rsid w:val="002D2D3F"/>
    <w:rsid w:val="002F45E5"/>
    <w:rsid w:val="003008A9"/>
    <w:rsid w:val="00323C61"/>
    <w:rsid w:val="00327B64"/>
    <w:rsid w:val="00333F26"/>
    <w:rsid w:val="003501E6"/>
    <w:rsid w:val="00353AC5"/>
    <w:rsid w:val="00383FDC"/>
    <w:rsid w:val="00394A70"/>
    <w:rsid w:val="00397D6C"/>
    <w:rsid w:val="003A09B5"/>
    <w:rsid w:val="003A300D"/>
    <w:rsid w:val="003A6111"/>
    <w:rsid w:val="003B10D5"/>
    <w:rsid w:val="003D4D2E"/>
    <w:rsid w:val="003F5755"/>
    <w:rsid w:val="003F5D92"/>
    <w:rsid w:val="00401B1D"/>
    <w:rsid w:val="00434211"/>
    <w:rsid w:val="00444FF0"/>
    <w:rsid w:val="00471085"/>
    <w:rsid w:val="00490EE5"/>
    <w:rsid w:val="00493F14"/>
    <w:rsid w:val="004A6BB8"/>
    <w:rsid w:val="004C1612"/>
    <w:rsid w:val="004C3629"/>
    <w:rsid w:val="004E468A"/>
    <w:rsid w:val="004F327B"/>
    <w:rsid w:val="00511EFB"/>
    <w:rsid w:val="00515A07"/>
    <w:rsid w:val="005247FB"/>
    <w:rsid w:val="00536583"/>
    <w:rsid w:val="0054057E"/>
    <w:rsid w:val="005618E9"/>
    <w:rsid w:val="00570681"/>
    <w:rsid w:val="0059677A"/>
    <w:rsid w:val="00597BC8"/>
    <w:rsid w:val="005A40A5"/>
    <w:rsid w:val="005B2271"/>
    <w:rsid w:val="005B4287"/>
    <w:rsid w:val="005B445C"/>
    <w:rsid w:val="005C630D"/>
    <w:rsid w:val="005D1C6E"/>
    <w:rsid w:val="00602CDA"/>
    <w:rsid w:val="00605C8D"/>
    <w:rsid w:val="006160A4"/>
    <w:rsid w:val="006166B2"/>
    <w:rsid w:val="0064518D"/>
    <w:rsid w:val="006454A5"/>
    <w:rsid w:val="006A453A"/>
    <w:rsid w:val="006B4190"/>
    <w:rsid w:val="006C7DD0"/>
    <w:rsid w:val="006D052D"/>
    <w:rsid w:val="00731FDB"/>
    <w:rsid w:val="0073350E"/>
    <w:rsid w:val="0074337B"/>
    <w:rsid w:val="007435A7"/>
    <w:rsid w:val="00743938"/>
    <w:rsid w:val="00772514"/>
    <w:rsid w:val="00780F61"/>
    <w:rsid w:val="00793967"/>
    <w:rsid w:val="007D0160"/>
    <w:rsid w:val="007D2610"/>
    <w:rsid w:val="007D6ED1"/>
    <w:rsid w:val="007E31CC"/>
    <w:rsid w:val="007E52A7"/>
    <w:rsid w:val="007F4A78"/>
    <w:rsid w:val="008569E5"/>
    <w:rsid w:val="008755F3"/>
    <w:rsid w:val="00877E2B"/>
    <w:rsid w:val="00890A98"/>
    <w:rsid w:val="008A17E7"/>
    <w:rsid w:val="008C7F94"/>
    <w:rsid w:val="008D377E"/>
    <w:rsid w:val="008E663A"/>
    <w:rsid w:val="008F1283"/>
    <w:rsid w:val="008F1B80"/>
    <w:rsid w:val="008F5501"/>
    <w:rsid w:val="009163E3"/>
    <w:rsid w:val="00925592"/>
    <w:rsid w:val="009367FA"/>
    <w:rsid w:val="0097356A"/>
    <w:rsid w:val="00987009"/>
    <w:rsid w:val="009C2F17"/>
    <w:rsid w:val="009D1D4F"/>
    <w:rsid w:val="009F3D9F"/>
    <w:rsid w:val="00A13ABF"/>
    <w:rsid w:val="00A178C0"/>
    <w:rsid w:val="00A47ED4"/>
    <w:rsid w:val="00A7348A"/>
    <w:rsid w:val="00A73C16"/>
    <w:rsid w:val="00A864FA"/>
    <w:rsid w:val="00A91D4E"/>
    <w:rsid w:val="00A93E0C"/>
    <w:rsid w:val="00A954E0"/>
    <w:rsid w:val="00AA4249"/>
    <w:rsid w:val="00AC6EBA"/>
    <w:rsid w:val="00AD778F"/>
    <w:rsid w:val="00AE239B"/>
    <w:rsid w:val="00AE2A42"/>
    <w:rsid w:val="00AE55B6"/>
    <w:rsid w:val="00B00ABE"/>
    <w:rsid w:val="00B23D29"/>
    <w:rsid w:val="00B25385"/>
    <w:rsid w:val="00B277FF"/>
    <w:rsid w:val="00B32B14"/>
    <w:rsid w:val="00B41542"/>
    <w:rsid w:val="00B533DF"/>
    <w:rsid w:val="00B74C02"/>
    <w:rsid w:val="00B77A8F"/>
    <w:rsid w:val="00B977F8"/>
    <w:rsid w:val="00BA2142"/>
    <w:rsid w:val="00BA5BC1"/>
    <w:rsid w:val="00BD1BFD"/>
    <w:rsid w:val="00BD4241"/>
    <w:rsid w:val="00BE6CC6"/>
    <w:rsid w:val="00C0378A"/>
    <w:rsid w:val="00C12B1F"/>
    <w:rsid w:val="00C325A4"/>
    <w:rsid w:val="00C40030"/>
    <w:rsid w:val="00C54D9C"/>
    <w:rsid w:val="00C57CDD"/>
    <w:rsid w:val="00C64F60"/>
    <w:rsid w:val="00C7082B"/>
    <w:rsid w:val="00C77E63"/>
    <w:rsid w:val="00CA131E"/>
    <w:rsid w:val="00CC5B68"/>
    <w:rsid w:val="00CF5F5B"/>
    <w:rsid w:val="00D048A6"/>
    <w:rsid w:val="00D329F5"/>
    <w:rsid w:val="00D46A36"/>
    <w:rsid w:val="00D57894"/>
    <w:rsid w:val="00D600B2"/>
    <w:rsid w:val="00D6010E"/>
    <w:rsid w:val="00D63AAE"/>
    <w:rsid w:val="00D87854"/>
    <w:rsid w:val="00D905CD"/>
    <w:rsid w:val="00D93996"/>
    <w:rsid w:val="00DB4D2B"/>
    <w:rsid w:val="00E01E70"/>
    <w:rsid w:val="00E06811"/>
    <w:rsid w:val="00E07216"/>
    <w:rsid w:val="00E07CA8"/>
    <w:rsid w:val="00E2039D"/>
    <w:rsid w:val="00E26562"/>
    <w:rsid w:val="00E34906"/>
    <w:rsid w:val="00E3771B"/>
    <w:rsid w:val="00E44641"/>
    <w:rsid w:val="00E44B24"/>
    <w:rsid w:val="00E560A7"/>
    <w:rsid w:val="00E62809"/>
    <w:rsid w:val="00E67728"/>
    <w:rsid w:val="00EA7160"/>
    <w:rsid w:val="00ED55BF"/>
    <w:rsid w:val="00ED6571"/>
    <w:rsid w:val="00EE0630"/>
    <w:rsid w:val="00EE2523"/>
    <w:rsid w:val="00EE609C"/>
    <w:rsid w:val="00F0142F"/>
    <w:rsid w:val="00F059FA"/>
    <w:rsid w:val="00F15BD9"/>
    <w:rsid w:val="00F23250"/>
    <w:rsid w:val="00F27F5A"/>
    <w:rsid w:val="00F3693D"/>
    <w:rsid w:val="00F440CF"/>
    <w:rsid w:val="00F65787"/>
    <w:rsid w:val="00F77F98"/>
    <w:rsid w:val="00FB54D7"/>
    <w:rsid w:val="00FD0774"/>
    <w:rsid w:val="00FF5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1A45D96"/>
  <w15:docId w15:val="{A925C445-55E3-F941-83E0-D7C7052A1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2142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A21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B277FF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5">
    <w:name w:val="Balloon Text"/>
    <w:basedOn w:val="a"/>
    <w:link w:val="a6"/>
    <w:uiPriority w:val="99"/>
    <w:semiHidden/>
    <w:unhideWhenUsed/>
    <w:rsid w:val="00A47ED4"/>
    <w:rPr>
      <w:rFonts w:ascii="Tahoma" w:hAnsi="Tahoma" w:cs="Tahoma"/>
      <w:sz w:val="16"/>
      <w:szCs w:val="16"/>
    </w:rPr>
  </w:style>
  <w:style w:type="character" w:customStyle="1" w:styleId="a6">
    <w:name w:val="吹き出し (文字)"/>
    <w:basedOn w:val="a0"/>
    <w:link w:val="a5"/>
    <w:uiPriority w:val="99"/>
    <w:semiHidden/>
    <w:rsid w:val="00A47ED4"/>
    <w:rPr>
      <w:rFonts w:ascii="Tahoma" w:eastAsia="ＭＳ Ｐゴシック" w:hAnsi="Tahoma" w:cs="Tahoma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18</Words>
  <Characters>2386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上原 孝紀</dc:creator>
  <cp:keywords/>
  <dc:description/>
  <cp:lastModifiedBy>孝紀 上原</cp:lastModifiedBy>
  <cp:revision>7</cp:revision>
  <dcterms:created xsi:type="dcterms:W3CDTF">2022-03-02T13:39:00Z</dcterms:created>
  <dcterms:modified xsi:type="dcterms:W3CDTF">2024-01-19T15:22:00Z</dcterms:modified>
</cp:coreProperties>
</file>